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DEE" w:rsidRDefault="00CF2DEE"/>
    <w:p w:rsidR="00CF2DEE" w:rsidRDefault="00CF2DEE" w:rsidP="00DD6A9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table S4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. The data represent </w:t>
      </w:r>
      <w:r>
        <w:rPr>
          <w:rFonts w:ascii="Times New Roman" w:hAnsi="Times New Roman"/>
          <w:b/>
          <w:sz w:val="24"/>
          <w:szCs w:val="24"/>
          <w:lang w:val="en-US"/>
        </w:rPr>
        <w:t>three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 replicate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1-3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), mean and standard deviation (SD) of </w:t>
      </w:r>
      <w:r>
        <w:rPr>
          <w:rFonts w:ascii="Times New Roman" w:hAnsi="Times New Roman"/>
          <w:b/>
          <w:sz w:val="24"/>
          <w:szCs w:val="24"/>
          <w:lang w:val="en-US"/>
        </w:rPr>
        <w:t>glutathione S-transferase</w:t>
      </w:r>
      <w:r w:rsidRPr="00424988">
        <w:rPr>
          <w:rFonts w:ascii="Times New Roman" w:hAnsi="Times New Roman"/>
          <w:b/>
          <w:sz w:val="24"/>
          <w:szCs w:val="24"/>
          <w:lang w:val="en-US"/>
        </w:rPr>
        <w:t xml:space="preserve"> activity (U/mg protein)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in </w:t>
      </w:r>
      <w:r w:rsidRPr="00926563">
        <w:rPr>
          <w:rFonts w:ascii="Times New Roman" w:hAnsi="Times New Roman"/>
          <w:b/>
          <w:i/>
          <w:sz w:val="24"/>
          <w:szCs w:val="24"/>
          <w:lang w:val="en-US"/>
        </w:rPr>
        <w:t>Daphnia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 tissues from the Sulejow Reservoir.</w:t>
      </w:r>
    </w:p>
    <w:tbl>
      <w:tblPr>
        <w:tblpPr w:leftFromText="141" w:rightFromText="141" w:vertAnchor="page" w:horzAnchor="margin" w:tblpY="3758"/>
        <w:tblW w:w="65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/>
      </w:tblPr>
      <w:tblGrid>
        <w:gridCol w:w="1180"/>
        <w:gridCol w:w="600"/>
        <w:gridCol w:w="960"/>
        <w:gridCol w:w="960"/>
        <w:gridCol w:w="960"/>
        <w:gridCol w:w="960"/>
        <w:gridCol w:w="960"/>
      </w:tblGrid>
      <w:tr w:rsidR="00CF2DEE" w:rsidRPr="005568A8" w:rsidTr="00DD6A9F">
        <w:trPr>
          <w:trHeight w:val="300"/>
        </w:trPr>
        <w:tc>
          <w:tcPr>
            <w:tcW w:w="118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60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CF2DEE" w:rsidRPr="005568A8" w:rsidTr="00DD6A9F">
        <w:trPr>
          <w:trHeight w:val="285"/>
        </w:trPr>
        <w:tc>
          <w:tcPr>
            <w:tcW w:w="118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33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74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30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3.46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</w:tr>
      <w:tr w:rsidR="00CF2DEE" w:rsidRPr="005568A8" w:rsidTr="00DD6A9F">
        <w:trPr>
          <w:trHeight w:val="285"/>
        </w:trPr>
        <w:tc>
          <w:tcPr>
            <w:tcW w:w="118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01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76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04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2.94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</w:tr>
      <w:tr w:rsidR="00CF2DEE" w:rsidRPr="005568A8" w:rsidTr="00DD6A9F">
        <w:trPr>
          <w:trHeight w:val="285"/>
        </w:trPr>
        <w:tc>
          <w:tcPr>
            <w:tcW w:w="118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19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54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52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0.09</w:t>
            </w:r>
          </w:p>
        </w:tc>
        <w:tc>
          <w:tcPr>
            <w:tcW w:w="960" w:type="dxa"/>
            <w:noWrap/>
          </w:tcPr>
          <w:p w:rsidR="00CF2DEE" w:rsidRPr="005568A8" w:rsidRDefault="00CF2DEE" w:rsidP="00DD6A9F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4</w:t>
            </w:r>
          </w:p>
        </w:tc>
      </w:tr>
    </w:tbl>
    <w:p w:rsidR="00CF2DEE" w:rsidRDefault="00CF2DEE" w:rsidP="00DD6A9F">
      <w:pPr>
        <w:spacing w:after="0" w:line="480" w:lineRule="auto"/>
        <w:jc w:val="both"/>
        <w:rPr>
          <w:lang w:val="en-US"/>
        </w:rPr>
      </w:pPr>
    </w:p>
    <w:p w:rsidR="00CF2DEE" w:rsidRDefault="00CF2DEE">
      <w:pPr>
        <w:rPr>
          <w:lang w:val="en-US"/>
        </w:rPr>
      </w:pPr>
    </w:p>
    <w:p w:rsidR="00CF2DEE" w:rsidRPr="002A6B79" w:rsidRDefault="00CF2DEE" w:rsidP="002A6B79">
      <w:pPr>
        <w:rPr>
          <w:lang w:val="en-US"/>
        </w:rPr>
      </w:pPr>
    </w:p>
    <w:p w:rsidR="00CF2DEE" w:rsidRPr="002A6B79" w:rsidRDefault="00CF2DEE" w:rsidP="002A6B79">
      <w:pPr>
        <w:rPr>
          <w:lang w:val="en-US"/>
        </w:rPr>
      </w:pPr>
    </w:p>
    <w:p w:rsidR="00CF2DEE" w:rsidRDefault="00CF2DEE" w:rsidP="002A6B79">
      <w:pPr>
        <w:rPr>
          <w:rFonts w:ascii="Times New Roman" w:hAnsi="Times New Roman"/>
          <w:sz w:val="24"/>
          <w:szCs w:val="24"/>
        </w:rPr>
      </w:pPr>
    </w:p>
    <w:p w:rsidR="00CF2DEE" w:rsidRDefault="00CF2DEE" w:rsidP="002A6B79">
      <w:pPr>
        <w:rPr>
          <w:rFonts w:ascii="Times New Roman" w:hAnsi="Times New Roman"/>
          <w:sz w:val="24"/>
          <w:szCs w:val="24"/>
        </w:rPr>
      </w:pPr>
    </w:p>
    <w:p w:rsidR="00CF2DEE" w:rsidRPr="00424988" w:rsidRDefault="00CF2DEE" w:rsidP="002A6B79">
      <w:pPr>
        <w:rPr>
          <w:rFonts w:ascii="Times New Roman" w:hAnsi="Times New Roman"/>
          <w:sz w:val="24"/>
          <w:szCs w:val="24"/>
        </w:rPr>
      </w:pPr>
      <w:r w:rsidRPr="0042498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udy s</w:t>
      </w:r>
      <w:r w:rsidRPr="00424988">
        <w:rPr>
          <w:rFonts w:ascii="Times New Roman" w:hAnsi="Times New Roman"/>
          <w:sz w:val="24"/>
          <w:szCs w:val="24"/>
        </w:rPr>
        <w:t>ites: Tresta (TR), Bronisławów (BR) and Zarzęcin (ZA).</w:t>
      </w:r>
    </w:p>
    <w:p w:rsidR="00CF2DEE" w:rsidRPr="00DD6A9F" w:rsidRDefault="00CF2DEE" w:rsidP="002A6B79">
      <w:pPr>
        <w:rPr>
          <w:rFonts w:ascii="Times New Roman" w:hAnsi="Times New Roman"/>
          <w:sz w:val="24"/>
          <w:szCs w:val="24"/>
        </w:rPr>
      </w:pPr>
    </w:p>
    <w:sectPr w:rsidR="00CF2DEE" w:rsidRPr="00DD6A9F" w:rsidSect="008C7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03E7"/>
    <w:rsid w:val="00025D13"/>
    <w:rsid w:val="001D508A"/>
    <w:rsid w:val="00251715"/>
    <w:rsid w:val="00266DCE"/>
    <w:rsid w:val="00285864"/>
    <w:rsid w:val="002A6B79"/>
    <w:rsid w:val="002D5BAA"/>
    <w:rsid w:val="0031036C"/>
    <w:rsid w:val="00424988"/>
    <w:rsid w:val="004524A7"/>
    <w:rsid w:val="004A2F4E"/>
    <w:rsid w:val="005568A8"/>
    <w:rsid w:val="0066376D"/>
    <w:rsid w:val="008303E7"/>
    <w:rsid w:val="008A5689"/>
    <w:rsid w:val="008C7839"/>
    <w:rsid w:val="00926563"/>
    <w:rsid w:val="00966CB7"/>
    <w:rsid w:val="00AB3278"/>
    <w:rsid w:val="00AC2158"/>
    <w:rsid w:val="00B43095"/>
    <w:rsid w:val="00C22E15"/>
    <w:rsid w:val="00C80295"/>
    <w:rsid w:val="00CF2DEE"/>
    <w:rsid w:val="00CF60FE"/>
    <w:rsid w:val="00D94E28"/>
    <w:rsid w:val="00DD6A9F"/>
    <w:rsid w:val="00E31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88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50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uiPriority w:val="99"/>
    <w:rsid w:val="008C7839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13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5</TotalTime>
  <Pages>1</Pages>
  <Words>60</Words>
  <Characters>36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nia</dc:creator>
  <cp:keywords/>
  <dc:description/>
  <cp:lastModifiedBy>KES</cp:lastModifiedBy>
  <cp:revision>14</cp:revision>
  <dcterms:created xsi:type="dcterms:W3CDTF">2014-08-14T20:03:00Z</dcterms:created>
  <dcterms:modified xsi:type="dcterms:W3CDTF">2014-10-23T10:54:00Z</dcterms:modified>
</cp:coreProperties>
</file>